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  <w:t>Supplementary Table 1.</w:t>
      </w:r>
      <w:r>
        <w:rPr>
          <w:rFonts w:cs="Times New Roman" w:ascii="Times New Roman" w:hAnsi="Times New Roman"/>
          <w:vertAlign w:val="superscript"/>
        </w:rPr>
        <w:t xml:space="preserve"> Ongoing clinical trials for immune checkpoint inhibitors in metastatic UCa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3506"/>
        <w:gridCol w:w="1524"/>
        <w:gridCol w:w="4557"/>
        <w:gridCol w:w="716"/>
        <w:gridCol w:w="1525"/>
      </w:tblGrid>
      <w:tr>
        <w:trPr>
          <w:tblHeader w:val="true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linical trial number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Drug (s) investigated </w:t>
              <w:br/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linical setting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tudy desig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hase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rimary endpoint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437370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Pembrolizumab + docetaxel or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mcitabin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cond- or third-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-randomized, double arm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Arm A: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pembrolizumab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+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docetaxel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Arm B: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pembrolizumab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+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mcitabin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/>
                <w:sz w:val="16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TD</w:t>
            </w:r>
            <w:r>
              <w:rPr>
                <w:rFonts w:cs="Times New Roman" w:ascii="Times New Roman" w:hAnsi="Times New Roman"/>
                <w:b/>
                <w:sz w:val="16"/>
                <w:szCs w:val="20"/>
                <w:vertAlign w:val="superscript"/>
              </w:rPr>
              <w:t>b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16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vertAlign w:val="superscript"/>
              </w:rPr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1524991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Ipilimumab +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mcitabin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+ cisplati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st-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ngle-arm UC cohort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ne-year OS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807636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(IMvigor130)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Atezolizumab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± gemcitabine/</w:t>
              <w:br/>
              <w:t>carboplatin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or cisplati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First-line 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Randomized,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double-blind,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placebo-controlled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, three-arm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rm 1: atezolizumab + gemcitabine/carboplatin or cisplatin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Arm 2: placebo + gemcitabine/carboplatin or cisplatin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Arm 3: atezolizumab alone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FS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, OS, AEs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853305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(KEYNOTE-361)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mbrolizumab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± gemcitabine/</w:t>
              <w:br/>
              <w:t>carboplatin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or cisplati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rst-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Randomized,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controlled, three arm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rm 1: pembrolizumab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Arm 2: pembrolizumab + gemcitabine/carboplatin or cisplatin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Arm 3: chemotherapy (gemcitabine/carboplatin or cisplatin) 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FS, OS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3036098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(CheckMate-901)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Nivolumab +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ipilimumab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or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mcitabin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/cisplatin or carboplatin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rst-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andomized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Experimental group: nivolumab + ipilimumab or nivolumab +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mcitabin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/cisplatin or carboplatin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omparator group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: chemotherapy (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mcitabin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/cisplatin or carboplatin alon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FS, OS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546661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Durvalumab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± AZD4547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FGFR tyrosine kinase inhibitor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cond- or third-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andomized to durvalumab alone or the combinatio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Es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443324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mbrolizumab + ramucirumab (anti -VEGFR2 antib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dy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cond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line and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eyond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-randomized, s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ingle-arm for multiple tumors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including UC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LTs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f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1928394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(CheckMate-032)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Nivolumab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± ipilimuma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y 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andomized, s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ingle arm for multiple tumors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including UC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/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RR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g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516241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(DANUBE)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urvalumab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tremelimumab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First-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Three-arm randomization to durvalumab alone, durvalumab + tremelimumab, or chemotherapy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gemcitabin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/cisplatin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S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608268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MBG453 (TIM-3 antagonist) + PDR001 (anti-PD-1 antibody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econd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line and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eyond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-randomized to MBG453 alone or MBG453 in combination PDR001 for multiple tumors including U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/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Es, ORR, DLTs</w:t>
            </w:r>
          </w:p>
        </w:tc>
      </w:tr>
      <w:tr>
        <w:trPr>
          <w:trHeight w:val="1030" w:hRule="atLeast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1968109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ivolumab ± BMS-980616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nti-LAG3 antibody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y 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andomized, 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ultiple tumor types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including UC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r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1: BMS-980616 alone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rm 2: BMS-980616 + nivoluma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/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Es, ORR, DCR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, DOR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i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528357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Pembrolizumab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± GSK3174998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(OX40 agonist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y 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on-randomized, 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ultiple tumor types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including UC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rt 1: GSK3174998 alone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art 2: GSK3174998 + pembrolizuma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Es, DLTs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178722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embrolizumab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 epacadostat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indoleamine 2,3-dioxygenas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inhibitor.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Second line and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eyond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ngle-ar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, 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ultiple tumor types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including U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/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LTs, ORR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318277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Durvalumab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+ epacadostat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Second line and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eyond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ingle-ar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, 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ultiple tumor types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including UC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/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LTs, AEs, ORR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655822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tezolizumab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± CPI-444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adenosine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-A2A receptor antagonist)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y 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Randomized, 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ultiple tumor types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including UC,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dose selection study of CPI-444, 1 arm combining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with atezolizumab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DLTs, ORR, AEs, MDL</w:t>
            </w:r>
            <w:r>
              <w:rPr>
                <w:rFonts w:cs="Times New Roman" w:ascii="Times New Roman" w:hAnsi="Times New Roman"/>
                <w:sz w:val="16"/>
                <w:szCs w:val="20"/>
                <w:vertAlign w:val="superscript"/>
              </w:rPr>
              <w:t>j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426125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(RANGE trial)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Docetaxel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±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 ramucirumab (anti -VEGFR2 antib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dy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Second line and 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beyond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Randomized,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double-blind,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placebo-controlled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rm 1: docetaxel + ramucirumab</w:t>
            </w:r>
          </w:p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rm 2: docetaxel + placebo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PFS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NCT02365597</w:t>
            </w:r>
          </w:p>
        </w:tc>
        <w:tc>
          <w:tcPr>
            <w:tcW w:w="3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Erdafitinib (pan-FGFR tyrosine kinase inhibito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Any line</w:t>
            </w:r>
          </w:p>
        </w:tc>
        <w:tc>
          <w:tcPr>
            <w:tcW w:w="4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Two-arm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 xml:space="preserve">ulticenter, 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o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pen-Label Study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II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ORR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UC, urothelial carcinoma;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MTD, m</w:t>
      </w:r>
      <w:r>
        <w:rPr>
          <w:rFonts w:cs="Times New Roman" w:ascii="Times New Roman" w:hAnsi="Times New Roman"/>
        </w:rPr>
        <w:t>aximum</w:t>
      </w:r>
      <w:r>
        <w:rPr>
          <w:rFonts w:cs="Times New Roman" w:ascii="Times New Roman" w:hAnsi="Times New Roman"/>
        </w:rPr>
        <w:t xml:space="preserve"> tolerated dose;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OS, overall survival; 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PFS, progression-free survival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AEs, adverse events; </w:t>
      </w: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 xml:space="preserve">DLTs, dose-limiting toxicities; </w:t>
      </w: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</w:rPr>
        <w:t xml:space="preserve">ORR, objective response rate; </w:t>
      </w:r>
      <w:r>
        <w:rPr>
          <w:rFonts w:cs="Times New Roman" w:ascii="Times New Roman" w:hAnsi="Times New Roman"/>
          <w:vertAlign w:val="superscript"/>
        </w:rPr>
        <w:t>h</w:t>
      </w:r>
      <w:r>
        <w:rPr>
          <w:rFonts w:cs="Times New Roman" w:ascii="Times New Roman" w:hAnsi="Times New Roman"/>
        </w:rPr>
        <w:t xml:space="preserve">DCR, disease control rate; </w:t>
      </w:r>
      <w:r>
        <w:rPr>
          <w:rFonts w:cs="Times New Roman" w:ascii="Times New Roman" w:hAnsi="Times New Roman"/>
          <w:vertAlign w:val="superscript"/>
        </w:rPr>
        <w:t>i</w:t>
      </w:r>
      <w:r>
        <w:rPr>
          <w:rFonts w:cs="Times New Roman" w:ascii="Times New Roman" w:hAnsi="Times New Roman"/>
        </w:rPr>
        <w:t xml:space="preserve">DOR, duration of response; </w:t>
      </w:r>
      <w:r>
        <w:rPr>
          <w:rFonts w:cs="Times New Roman" w:ascii="Times New Roman" w:hAnsi="Times New Roman"/>
          <w:vertAlign w:val="superscript"/>
        </w:rPr>
        <w:t>j</w:t>
      </w:r>
      <w:r>
        <w:rPr>
          <w:rFonts w:cs="Times New Roman" w:ascii="Times New Roman" w:hAnsi="Times New Roman"/>
        </w:rPr>
        <w:t>MDL, maximum dose level</w:t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Cs w:val="22"/>
    </w:rPr>
  </w:style>
  <w:style w:type="character" w:styleId="FooterChar">
    <w:name w:val="Footer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0T15:08:00Z</dcterms:created>
  <dc:creator>duih</dc:creator>
  <dc:description/>
  <cp:keywords/>
  <dc:language>en-US</dc:language>
  <cp:lastModifiedBy>Gonçalo Vargas</cp:lastModifiedBy>
  <dcterms:modified xsi:type="dcterms:W3CDTF">2019-07-11T11:45:00Z</dcterms:modified>
  <cp:revision>6</cp:revision>
  <dc:subject/>
  <dc:title/>
</cp:coreProperties>
</file>